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ACD51" w14:textId="1D8C9022" w:rsidR="00AB023D" w:rsidRDefault="00AB023D" w:rsidP="00AB02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4E4F0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3B5CF5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23D">
        <w:rPr>
          <w:rFonts w:ascii="Times New Roman" w:hAnsi="Times New Roman" w:cs="Times New Roman"/>
          <w:b/>
          <w:bCs/>
          <w:sz w:val="24"/>
          <w:szCs w:val="24"/>
        </w:rPr>
        <w:t>Survey Questions</w:t>
      </w:r>
    </w:p>
    <w:p w14:paraId="12BC6810" w14:textId="027E9DE8" w:rsidR="00EE411F" w:rsidRDefault="00EE411F"/>
    <w:p w14:paraId="60AC8BEC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 xml:space="preserve">What is your home community? </w:t>
      </w:r>
    </w:p>
    <w:p w14:paraId="5680C7F5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hat is your previous community?</w:t>
      </w:r>
    </w:p>
    <w:p w14:paraId="2583D913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hat is your age?</w:t>
      </w:r>
    </w:p>
    <w:p w14:paraId="4E2B63ED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hat is your sex?</w:t>
      </w:r>
    </w:p>
    <w:p w14:paraId="71A55383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 xml:space="preserve">What is your ethnicity? </w:t>
      </w:r>
    </w:p>
    <w:p w14:paraId="6E81AF50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hat is the highest level of education you have completed?</w:t>
      </w:r>
    </w:p>
    <w:p w14:paraId="002F9178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Do you have a Status Card?</w:t>
      </w:r>
    </w:p>
    <w:p w14:paraId="3BEC5062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Do you have band membership?</w:t>
      </w:r>
    </w:p>
    <w:p w14:paraId="73D48462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education/school a reason you came to Thunder Bay?</w:t>
      </w:r>
    </w:p>
    <w:p w14:paraId="3AE7A873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Do you have family or friends in Thunder Bay?</w:t>
      </w:r>
    </w:p>
    <w:p w14:paraId="64361F90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your family or were your friends a reason you came to Thunder Bay?</w:t>
      </w:r>
    </w:p>
    <w:p w14:paraId="0B65C4B6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Have you been incarcerated or to jail?</w:t>
      </w:r>
    </w:p>
    <w:p w14:paraId="5A383516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court a reason you came to Thunder Bay?</w:t>
      </w:r>
    </w:p>
    <w:p w14:paraId="395964F5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Did a fire, flood, or evacuation crisis force you to leave your home community?</w:t>
      </w:r>
    </w:p>
    <w:p w14:paraId="3582EE49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a medical appointment for yourself or a family member a reason you came to Thunder Bay?</w:t>
      </w:r>
    </w:p>
    <w:p w14:paraId="7AFC33D8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 xml:space="preserve">Have you been hospitalized in Thunder Bay? </w:t>
      </w:r>
    </w:p>
    <w:p w14:paraId="385DD0B1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employment a reason you came to Thunder Bay?</w:t>
      </w:r>
    </w:p>
    <w:p w14:paraId="021BED72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Did you find employment when you arrived in Thunder Bay?</w:t>
      </w:r>
    </w:p>
    <w:p w14:paraId="0470EB69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Are you currently employed?</w:t>
      </w:r>
    </w:p>
    <w:p w14:paraId="7B03C913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housing a reason you came to Thunder Bay?</w:t>
      </w:r>
    </w:p>
    <w:p w14:paraId="5B45DBFF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mental health support a reason you came to Thunder Bay?</w:t>
      </w:r>
    </w:p>
    <w:p w14:paraId="2215AB2B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Have you received any mental health support recently?</w:t>
      </w:r>
    </w:p>
    <w:p w14:paraId="345448D1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Was support for drug and/or alcohol use a reason you came to Thunder Bay?</w:t>
      </w:r>
    </w:p>
    <w:p w14:paraId="207A5C9C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Have you received any support for drug and/or alcohol use recently?</w:t>
      </w:r>
    </w:p>
    <w:p w14:paraId="113F889E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Are you barred from your community?</w:t>
      </w:r>
    </w:p>
    <w:p w14:paraId="4D68D4DD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Is cost a barrier to return to your community?</w:t>
      </w:r>
    </w:p>
    <w:p w14:paraId="49BAF65B" w14:textId="77777777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Do you feel that you can't go back to your community for personal reasons?</w:t>
      </w:r>
    </w:p>
    <w:p w14:paraId="4E7C8FAB" w14:textId="2489D342" w:rsidR="00AB023D" w:rsidRPr="00AB023D" w:rsidRDefault="00AB023D" w:rsidP="00AB023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23D">
        <w:rPr>
          <w:rFonts w:ascii="Times New Roman" w:hAnsi="Times New Roman" w:cs="Times New Roman"/>
          <w:sz w:val="24"/>
          <w:szCs w:val="24"/>
        </w:rPr>
        <w:t>Do you feel you can't go back to your community for any other reasons?</w:t>
      </w:r>
    </w:p>
    <w:sectPr w:rsidR="00AB023D" w:rsidRPr="00AB0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B201A"/>
    <w:multiLevelType w:val="hybridMultilevel"/>
    <w:tmpl w:val="38D49500"/>
    <w:lvl w:ilvl="0" w:tplc="99EC6200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79557C"/>
    <w:multiLevelType w:val="hybridMultilevel"/>
    <w:tmpl w:val="01906F20"/>
    <w:lvl w:ilvl="0" w:tplc="F3BE6B1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8C7860"/>
    <w:multiLevelType w:val="hybridMultilevel"/>
    <w:tmpl w:val="C068F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9395805">
    <w:abstractNumId w:val="2"/>
  </w:num>
  <w:num w:numId="2" w16cid:durableId="1028986541">
    <w:abstractNumId w:val="0"/>
  </w:num>
  <w:num w:numId="3" w16cid:durableId="1109083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jM3NTW3MDExtjBS0lEKTi0uzszPAykwqgUAXrxXbSwAAAA="/>
  </w:docVars>
  <w:rsids>
    <w:rsidRoot w:val="00AB023D"/>
    <w:rsid w:val="003B5CF5"/>
    <w:rsid w:val="004E4F04"/>
    <w:rsid w:val="00AB023D"/>
    <w:rsid w:val="00DE4C70"/>
    <w:rsid w:val="00EE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A72C0"/>
  <w15:chartTrackingRefBased/>
  <w15:docId w15:val="{4F5BDF5E-7802-4595-AFC4-A114FA3B1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2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2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9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hari Liyanage</dc:creator>
  <cp:keywords/>
  <dc:description/>
  <cp:lastModifiedBy>Isabel Ottoni</cp:lastModifiedBy>
  <cp:revision>2</cp:revision>
  <dcterms:created xsi:type="dcterms:W3CDTF">2023-04-11T19:16:00Z</dcterms:created>
  <dcterms:modified xsi:type="dcterms:W3CDTF">2023-04-11T19:16:00Z</dcterms:modified>
</cp:coreProperties>
</file>